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269" w:rsidRPr="00AD457B" w:rsidRDefault="00AD457B" w:rsidP="0087792E">
      <w:pPr>
        <w:rPr>
          <w:rFonts w:ascii="Arial" w:hAnsi="Arial" w:cs="Arial"/>
          <w:b/>
        </w:rPr>
      </w:pPr>
      <w:bookmarkStart w:id="0" w:name="_GoBack"/>
      <w:bookmarkEnd w:id="0"/>
      <w:r w:rsidRPr="00AD457B">
        <w:rPr>
          <w:rFonts w:ascii="Arial" w:hAnsi="Arial" w:cs="Arial"/>
          <w:b/>
        </w:rPr>
        <w:t>S5 Table.  Primer sequences for strain construction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515"/>
        <w:gridCol w:w="1170"/>
        <w:gridCol w:w="5670"/>
      </w:tblGrid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555269" w:rsidRPr="00497C93" w:rsidRDefault="00555269" w:rsidP="00DB51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97C93">
              <w:rPr>
                <w:rFonts w:ascii="Arial" w:hAnsi="Arial" w:cs="Arial"/>
                <w:b/>
                <w:sz w:val="18"/>
                <w:szCs w:val="18"/>
              </w:rPr>
              <w:t>Target Gene Primer Na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497C93">
              <w:rPr>
                <w:rFonts w:ascii="Arial" w:hAnsi="Arial" w:cs="Arial"/>
                <w:b/>
                <w:sz w:val="18"/>
                <w:szCs w:val="18"/>
              </w:rPr>
              <w:t>Function</w:t>
            </w:r>
            <w:r w:rsidRPr="00497C9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555269" w:rsidRPr="00497C93" w:rsidRDefault="00555269" w:rsidP="00DB51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97C93">
              <w:rPr>
                <w:rFonts w:ascii="Arial" w:hAnsi="Arial" w:cs="Arial"/>
                <w:b/>
                <w:sz w:val="18"/>
                <w:szCs w:val="18"/>
              </w:rPr>
              <w:t>Primer Sequence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CTTTGGTTTTCTTTCTG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ACTCTTTTCGGTCATTATC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GGATGTAAGGATAAGTTG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AATTTACAGGCGTATAT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GTCGTTATTGGATTTATT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CCTCCTGCTATAATG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TGGTTTGATTCATTTTCT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CAGGTAATGTCACCAAGT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CTTTTCATGATCAT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TCCTTATAAACACGT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TTGTCGTTATTGGATTTATT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AAAAAGAATTCAAAACATTG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TTCAAGCAATTAATG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TAAAACCCCAACAAAT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CAATTTTGCCACAACTCT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CAGTCAGTTTATTGACAA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gattttgaagctagt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BRO1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AACAATTTTGGTGAGA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TTTTTGTTTTTGAGTGTAG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CGACTTTATCGTCATGATT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GTTGGTGGTAATTTAGTTT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GTCACACCAAAGAAGAA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CAAATTGATATGGATA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AGCACATTCGTGAAGAA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ATCATTGTCGGAAGAAG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AAAAGAAAATTCAAAAAC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TGATTTTCGTTATCGGT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TTACTTGCTTCAATGT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GCTGCAAAGTTTTCAAATTG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ATTACTTGCTTCAATGTGG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GAACCATACTAAATCGG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CACCACGACCACTAAA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agaagagatgctattg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DOA4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ATGTTTTCGTGACACTT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CTAAGATCCTTTGTT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CTTCAGTTTCTTTTCTCAAG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GAGGAGGCAAAGTAGTTGT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TTTATGAACATGAACAAG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CTGAGTTCACTTCAACA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lastRenderedPageBreak/>
              <w:t>HSE1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TTTATGAACATGAACAAG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AGAGCTTTGAAATTGTC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GGGTACTGGTTAAAAGTT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CCATCTTTGTTGCTAT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GTTAAAGCTGAAAATC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CACCTAAGATCCTTTGTT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ATTGTTGATCCTTCTAAATT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TTCAAGCAATTAATG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TAAAACCCCAACAAAT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AAGATAAGGCAGACCAAA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TGCAGGATTTTGATAGTC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Check U1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CGTTACACAACCATTGAC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TAATAGAGCTGCACCTGG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HSE1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AGGATGAAGAGTTTTTCT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CAACAGATCCAGGAAGA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AAACTATTGGTGTTCATCTTC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GATTGAAAAGATTTCGCAT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TTCTTTCTTTAAGCCAT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CATTCATCAACATCAAAA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GAAATAATCATTACATC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CTATATTCTAGCGGATC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AATTTCGTTGTCCCAAA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AATAAAGTATGCAGAATAAC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AAGGTTCAGTTTTATAAC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AAGAAGAAGAAGAAGAAGGA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GAAGATTCAGGAATAGTAGTTA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GTCAGGTGTTTTGATAAT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AAAACCCCAACAAATCA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agaaagataccctgtattc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MVB12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GCTCTTCCCCTCC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CAGAAAATCTACCATACG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ATTCTTTTTGTTGTTGTTG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AAAAGAAAAGAACCTGG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GTAGCGTTGACTAACT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TTTACCAAAGAAGGCAAT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TGCTTCTTCATCTTCATC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AAGAACAACAATATGGA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ATCGATTTGTGATGTAGC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ATCATTACCTTCGCAA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GTTAATCGACATTAAA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CAAGGTGAACAAATACAAA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CAACAACAACAACAAAAA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GTCGACTATGTCATTC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lastRenderedPageBreak/>
              <w:t>SNF7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CACTAAAACCCCAACA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Compl Check U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ATAAAATATTCGGTTTG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ATAAAATGCTTTACCGG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AAATATCCCCACATGTTT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NF7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AATTTGTTGATGAAGAT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TGGCTTTGTATGGTTAG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AACGTTCAGGAACTTTTCTC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TTTTCCTCCCTTATCTTGTT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GAATGAACTAACGTTGT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AGTGTGACTGGTTTGATG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GAATACTTTCGAGAGAT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ACACCTTGACCAAACTTC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GATGTAATTTCTCCTTTC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GGTTCATGTACTTGATG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ATGAAACTAGTCGAATGA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GAGATGTTGTAGTTAATAGAGT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AACTAGTCGAATGAACTAAC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attccattgtatcgcct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ATCTATAATTTCCAGCTG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GGTGTAGTAGATTGTAG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AAAACCCCAACAAATCA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D2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CAGTTGAGGATGAAG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D2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CAACCTTTATTGAGTG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D3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ACTCCCTTCTCGGTTTT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RN2 Compl Check D3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ATACGAGAGCCAAGTCAA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GAATTTCAATTGTCCT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CTATAATTTGTTCAGCAGC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TTTACCTTTGAGCTTTTG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GCAAATAAACCTCTATC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CATTCGTAAGAAATTGA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ACAAATTGCAACAAAAT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GTAAGAAGTTAACACCA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CTATCTAATCGCGCTTGT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CCTTCACAAACTAAAATT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GATTTTGACCTCAAATCA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TCGACATCTCTCAGTAAATCAT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TAGAGTTACAATTGAGCTC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GTGACAGTGATACAACA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GTAGTGAGGATGAAGAG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tctttcaccaatcaact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TAATACTCTAGTGGCATC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lastRenderedPageBreak/>
              <w:t>VPS20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CTATTTCTAACACAAAAAC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TGCATAGTTTCTAGTTCAA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CAGTTCCTGATAACTCGTA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CGTTTTGGTGTAAATA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CCGATACCCTTAATAA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TGTGATATTGTTTGGA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AAATAACTGCACAAGACA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TTCTTCGATTTCATTAC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AATTTTTACGGTTGCT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TGTGAAAAACTTGGTTG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 GATAATTCATGAAGGTTTATCGA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 GCCTTCCTGATTTTGCAA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AATGAGATGCAAGTCGA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AAAACCCCAACAAATCA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ccctgtattccattgtat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0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CCAGCCTCTTAGTAATC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CTTGAGTCAGAGGAATT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TTTTCCATCCATCTTAGAT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TAATCAAAATCAGAAAGGAA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GGAAGAACTGATAAAGGT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CTTAAATTAACTGCTGAA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AAATGCAAATTTACCAA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CTCAAATTGTTCAACTG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CAGTTTTACATCGCACTT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CTGGTAAAAGGAGTTAAA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TCAAATTAATCAAAGAAC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GCCATCATTGTAACAAAAC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TGAAATTTTCTCGATGTGG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ataccctgtattccatt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CTCATTTATGGTTGTCA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CAATCATACAACACCAA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TACCAGCGCTATAACA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D2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AGTAGTGGTTGGATCTTG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D2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ATCATATACGAGAGCCAA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D3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TCCATAATTTGCAGCAT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2 Compl Check D3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AAGAGCCAAATCATATAC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GTTTAATGCTTTTTGGAA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TATTAATAGGAAGGGGCTG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TTTTTAGTTATGTGGGTGT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AGAATCAACAGTTTACAT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CTTAACAGAACCCATAAT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lastRenderedPageBreak/>
              <w:t>VPS23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TAGCTAGTGAAAAACGT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TGTTCAGTTTGGTAGAA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TTAATTTCGGCACTAACC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GAACAATAAACACAA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AATATTACCCCTCC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ATTTCGAACAATAAACACA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CATAGCTAGTGAAAAACGT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TTCAAGCAATTAATG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ACGATGTTTGCAC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ATAAAATATTCGGTTTG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TAGATTAGGCTCTCCTG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ACTTCAAACAGACCTGTC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3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TGATGTGTCTTTTGAT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CAATGTCGTCATAACTA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AAATATAGAGAAATGCCCA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GGTTTATTTCTTGTTCAATG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TGGTTCTCTTATCCCCT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ACGAATACCTTGTTGTTG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ATTTCATTCTTCTTTCTT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AGAACAGGTATGTGAA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TCATCTAATGCCAATT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TCAAGATTTGATTCTCC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TCTGGATTTGGTTCTC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AGGGACAATATAATAGAACTG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TCATTATTGTCATAACCATT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ccctgtattccattgtat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AGAAAACTTGCAAATCG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U2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agaagagatgctattg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U2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GGAAAAGATGAAAAGACG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U3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gaatgtgttagaaaagct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U3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ATAAATCACTGGTCAT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ACTTCATGGGCAATT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4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TACCAGCGCTATAACA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TTTGGATGAATAGAAAGC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TGATGTTTACGCTAGTCA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CAGCAAGAGAAATGAGATT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CAATAACATGCGAATA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GAATGGAAGTATCAA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GGTCAATTTTGATTGAAG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CTCATTTCCACCATTTT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GTTATTCTCGTCTATCA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TCAAGAGATAAGAGGAGT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CGTTCATAATTACCCAAA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lastRenderedPageBreak/>
              <w:t>VPS25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AATGTGAAATTAGGGTGAG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CTTGCTAATAGAGAGATGGA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ccctgtattccattgtat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TGAAAGTGGAACCTCTA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CAACACATATATAGAG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5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AAAACCCCAACAAATCA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ATTGCGCTAAGTTCTTC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TTGCTTATCTAGAAATATTTAGC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TTTGAATTTGGAGGTTTGA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GAATGTGATTTTTAATG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TCAATGTCTGGATGAGTA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TTTTAGTGTTTGGTGAG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CACAAGATTTATCACAAG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AGGATAATGAGGTAATG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CACTCAAACTCTCAAG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TGAATCTTCATCATTT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GGTTGGTTGGTAAGGATATT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TATAAACCACGACAAACCT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GCAATTAATGAAAGAG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TAAAACCCCAACAAAT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CGGTTTGATTAGGTTA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ATGATCTCATGGCAATTT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CGTCTGGAGATTAAGAA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7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GAGTAGCACATAATCGA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TTTGGGAAAGAATTCAA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CTGTTTCTTGCTTATACGA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TTTATTGTTCGATTTTACGA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CTTCACATTCCTTTCAAC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ACTAATAGACCGTTTTCG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TTGCTCCGATTAAACTAG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CCAAGAAGTTACCAAAT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CAGCTTCCTCTTGTGTAA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CCTCAAAGTATCTGGA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TCTTTACAAAAACTCACTG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AGACGATATTGTTTAAACTAG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GTTCTCTCTTTCTTTCTTGG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ttttgaagctagtgtgg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AACTTCTTGGTTGTAAAC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AACCCTGACTCAAC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28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TAAAACCCCAACAAATCA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GAATGCACTAAGTAAT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lastRenderedPageBreak/>
              <w:t>VPS36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TATGCTTATGTTGTCTTTTTG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TTTGCTTCTTGTCTCTCT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AATACTATTGTTCCCC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TCGGTCGAGTATATCTC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TGGTGTTGATCATGATAC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ATATCAAATGGCAAATTC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GTTTATCGTATTCATTCCT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AACAACATCTTTCCGTGA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ATGATGATTGTCACTT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ATTGAAATGATTATAAGCGG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TTGCATTGGGTTTTCTATAT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CAATTAATGAAAGAGTTG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ttaaacTCGAAAACGATG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ccctgtattccattgtat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TTGCTTCTTGTCTCTCT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TGATTATAGTTTCTTTGGTG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ACTAAAACCCCAACAAA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D2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GGAAAAGTGTGTTGAAG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D2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ATCATATACGAGAGCCAA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D3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GATTAAGGAACAACAGGAG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36 Compl Check D3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GGAAATGACAAATGAATT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AATCTCAACGCAAGTAT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ACAATTGAAACAAACCATTG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AAAATTTCCTCCATATTG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ATAATAAACCCTGAA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TATTTTAACCGCATTTCA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CTGAAGAACTGGATAGTG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GATAATGATGATGCTGA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TCATTAACTGTTGGTCGAT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GTTGCTGGTTCAATTTA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AAGATCAGTGAATCAC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TTCTTGGAGAGAGAGAAAC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AAAGGGTGAAAGACAAAGT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GTCGACTATGTCATTCAA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TAAAACCCCAACAAATC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ATAAAATATTCGGTTTGA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GATCCATTTACAGAACT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TAGGCTTCTTCATACCGA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VPS4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AAAGAAAAATTAACACC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AGATAGCATTCAACATGAC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cggcgcgcctagcagcggAAAGGAACGACTAAAAGAAA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cagcggccgcatccctgcACAAGATACCCCTTTTTCTCT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R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TTGTCACAACCATTATC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TATCAATTTTTATTGGGCAA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TTATTTACTGCTGCATTTG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lastRenderedPageBreak/>
              <w:t>SUN41 int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CTATCACTACTGTCAGTC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in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AAGTAAGCAATACCATTAGC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K/O Check U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ACTACCAAGCAAAACATCTAC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K/O Check 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K/O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TTAGCACTACTAAAGCTGG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cgctgctaggcgcgccgtgAGATAGCATTCAACATGACAAA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cagggatgcggccgctgacCGTCATTGTCACAACCATTATC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n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CAAGCAATTAATGAAAGAG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n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ggatcgtttaaacTC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Check U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tattccattgtatcgcctttg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Check U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AAAGAATTCCTGCATGTAAC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Check D 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GGCACATCAAATTCGATATCAT</w:t>
            </w:r>
          </w:p>
        </w:tc>
      </w:tr>
      <w:tr w:rsidR="00555269" w:rsidRPr="00497C93" w:rsidTr="00DB5173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SUN41 Compl Check D 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Compl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269" w:rsidRPr="00497C93" w:rsidRDefault="00555269" w:rsidP="00DB5173">
            <w:pPr>
              <w:rPr>
                <w:rFonts w:ascii="Arial" w:hAnsi="Arial" w:cs="Arial"/>
                <w:sz w:val="18"/>
                <w:szCs w:val="18"/>
              </w:rPr>
            </w:pPr>
            <w:r w:rsidRPr="00497C93">
              <w:rPr>
                <w:rFonts w:ascii="Arial" w:hAnsi="Arial" w:cs="Arial"/>
                <w:sz w:val="18"/>
                <w:szCs w:val="18"/>
              </w:rPr>
              <w:t>TATAACATTGACGAGCAGTAGT</w:t>
            </w:r>
          </w:p>
        </w:tc>
      </w:tr>
    </w:tbl>
    <w:p w:rsidR="00555269" w:rsidRPr="00497C93" w:rsidRDefault="00555269" w:rsidP="00555269">
      <w:pPr>
        <w:rPr>
          <w:rFonts w:ascii="Arial" w:hAnsi="Arial" w:cs="Arial"/>
          <w:sz w:val="18"/>
          <w:szCs w:val="18"/>
        </w:rPr>
      </w:pPr>
      <w:proofErr w:type="gramStart"/>
      <w:r w:rsidRPr="00497C93">
        <w:rPr>
          <w:rFonts w:ascii="Arial" w:hAnsi="Arial" w:cs="Arial"/>
          <w:sz w:val="18"/>
          <w:szCs w:val="18"/>
        </w:rPr>
        <w:t>1</w:t>
      </w:r>
      <w:proofErr w:type="gramEnd"/>
      <w:r w:rsidRPr="00497C93">
        <w:rPr>
          <w:rFonts w:ascii="Arial" w:hAnsi="Arial" w:cs="Arial"/>
          <w:sz w:val="18"/>
          <w:szCs w:val="18"/>
        </w:rPr>
        <w:t xml:space="preserve"> K/O – knockout; Compl - complement</w:t>
      </w:r>
    </w:p>
    <w:sectPr w:rsidR="00555269" w:rsidRPr="00497C93" w:rsidSect="00362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icago">
    <w:altName w:val="Arial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92E"/>
    <w:rsid w:val="0005115E"/>
    <w:rsid w:val="000645CB"/>
    <w:rsid w:val="00072733"/>
    <w:rsid w:val="00141F01"/>
    <w:rsid w:val="001774A2"/>
    <w:rsid w:val="001B7E42"/>
    <w:rsid w:val="00301326"/>
    <w:rsid w:val="00354E1D"/>
    <w:rsid w:val="0036285B"/>
    <w:rsid w:val="003C1BFF"/>
    <w:rsid w:val="003E68DB"/>
    <w:rsid w:val="00527053"/>
    <w:rsid w:val="00555269"/>
    <w:rsid w:val="00585D11"/>
    <w:rsid w:val="005A12A7"/>
    <w:rsid w:val="005C6189"/>
    <w:rsid w:val="006D0213"/>
    <w:rsid w:val="00736168"/>
    <w:rsid w:val="007C0CCD"/>
    <w:rsid w:val="00877844"/>
    <w:rsid w:val="0087792E"/>
    <w:rsid w:val="00936D33"/>
    <w:rsid w:val="0098771E"/>
    <w:rsid w:val="00A86A87"/>
    <w:rsid w:val="00AD241D"/>
    <w:rsid w:val="00AD457B"/>
    <w:rsid w:val="00AD47E6"/>
    <w:rsid w:val="00B04CAF"/>
    <w:rsid w:val="00B1318C"/>
    <w:rsid w:val="00B8567B"/>
    <w:rsid w:val="00BC3C58"/>
    <w:rsid w:val="00C30021"/>
    <w:rsid w:val="00C9516F"/>
    <w:rsid w:val="00D10BF1"/>
    <w:rsid w:val="00D16C67"/>
    <w:rsid w:val="00D63748"/>
    <w:rsid w:val="00D717CE"/>
    <w:rsid w:val="00EE5E6D"/>
    <w:rsid w:val="00EF14CD"/>
    <w:rsid w:val="00F22373"/>
    <w:rsid w:val="00F4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B5A65"/>
  <w15:chartTrackingRefBased/>
  <w15:docId w15:val="{2516CC34-4EE3-4386-A5C1-D9BDE871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">
    <w:name w:val="Document"/>
    <w:basedOn w:val="Normal"/>
    <w:rsid w:val="00555269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hicago" w:eastAsia="Times New Roman" w:hAnsi="Chicago" w:cs="Times New Roman"/>
      <w:color w:val="000000"/>
      <w:sz w:val="24"/>
      <w:szCs w:val="20"/>
    </w:rPr>
  </w:style>
  <w:style w:type="character" w:styleId="Emphasis">
    <w:name w:val="Emphasis"/>
    <w:qFormat/>
    <w:rsid w:val="00555269"/>
    <w:rPr>
      <w:i/>
    </w:rPr>
  </w:style>
  <w:style w:type="paragraph" w:customStyle="1" w:styleId="EndNoteBibliography">
    <w:name w:val="EndNote Bibliography"/>
    <w:basedOn w:val="Normal"/>
    <w:link w:val="EndNoteBibliographyChar"/>
    <w:rsid w:val="00555269"/>
    <w:pPr>
      <w:spacing w:after="0" w:line="240" w:lineRule="auto"/>
    </w:pPr>
    <w:rPr>
      <w:rFonts w:ascii="Arial" w:eastAsia="Cambria" w:hAnsi="Arial" w:cs="Arial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5269"/>
    <w:rPr>
      <w:rFonts w:ascii="Arial" w:eastAsia="Cambria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310</Words>
  <Characters>1316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ARNOWSKI</dc:creator>
  <cp:keywords/>
  <dc:description/>
  <cp:lastModifiedBy>David Andes</cp:lastModifiedBy>
  <cp:revision>3</cp:revision>
  <dcterms:created xsi:type="dcterms:W3CDTF">2018-07-22T14:01:00Z</dcterms:created>
  <dcterms:modified xsi:type="dcterms:W3CDTF">2018-07-22T14:34:00Z</dcterms:modified>
</cp:coreProperties>
</file>